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AA0939" w14:textId="38887B1D" w:rsidR="00503C37" w:rsidRPr="00503C37" w:rsidRDefault="00503C37" w:rsidP="00503C37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503C37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Additional file 5: Results of hematology, electrocardiography and vital signs (Study 1)</w:t>
      </w:r>
    </w:p>
    <w:p w14:paraId="76C51FF3" w14:textId="77777777" w:rsidR="000C50FA" w:rsidRDefault="006C2C36" w:rsidP="00ED6631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Low hemoglobin and hematocrit values were frequently observed, especially in the children`s cohort who had hematocrit below 0.37 v/v (male), 0.32 v/v (female). </w:t>
      </w:r>
      <w:r w:rsidRPr="00384710">
        <w:rPr>
          <w:rFonts w:ascii="Times New Roman" w:hAnsi="Times New Roman" w:cs="Times New Roman"/>
          <w:sz w:val="24"/>
          <w:szCs w:val="24"/>
          <w:lang w:val="en-US"/>
        </w:rPr>
        <w:t xml:space="preserve">This was </w:t>
      </w:r>
      <w:r>
        <w:rPr>
          <w:rFonts w:ascii="Times New Roman" w:hAnsi="Times New Roman" w:cs="Times New Roman"/>
          <w:sz w:val="24"/>
          <w:szCs w:val="24"/>
          <w:lang w:val="en-US"/>
        </w:rPr>
        <w:t>likely</w:t>
      </w:r>
      <w:r w:rsidRPr="003847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aused by</w:t>
      </w:r>
      <w:r w:rsidRPr="00384710">
        <w:rPr>
          <w:rFonts w:ascii="Times New Roman" w:hAnsi="Times New Roman" w:cs="Times New Roman"/>
          <w:sz w:val="24"/>
          <w:szCs w:val="24"/>
          <w:lang w:val="en-US"/>
        </w:rPr>
        <w:t xml:space="preserve"> malaria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kaline phosphatase was elevated (&gt; 1.5 x ULN) in 19 participants. Apart from the patient mentioned with an SAE due to increased transaminases, only one more patient in the </w:t>
      </w:r>
      <w:r w:rsidR="002E1CB1">
        <w:rPr>
          <w:rFonts w:ascii="Times New Roman" w:hAnsi="Times New Roman" w:cs="Times New Roman"/>
          <w:sz w:val="24"/>
          <w:szCs w:val="24"/>
          <w:lang w:val="en-US"/>
        </w:rPr>
        <w:t>adult (single IM dose) 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oup </w:t>
      </w:r>
      <w:r w:rsidR="002E1CB1">
        <w:rPr>
          <w:rFonts w:ascii="Times New Roman" w:hAnsi="Times New Roman" w:cs="Times New Roman"/>
          <w:sz w:val="24"/>
          <w:szCs w:val="24"/>
          <w:lang w:val="en-US"/>
        </w:rPr>
        <w:t xml:space="preserve">1A </w:t>
      </w:r>
      <w:r>
        <w:rPr>
          <w:rFonts w:ascii="Times New Roman" w:hAnsi="Times New Roman" w:cs="Times New Roman"/>
          <w:sz w:val="24"/>
          <w:szCs w:val="24"/>
          <w:lang w:val="en-US"/>
        </w:rPr>
        <w:t>was found with an elevated AST (&gt; 3 x ULN). No clinical significant abno</w:t>
      </w:r>
      <w:r w:rsidR="00ED6631">
        <w:rPr>
          <w:rFonts w:ascii="Times New Roman" w:hAnsi="Times New Roman" w:cs="Times New Roman"/>
          <w:sz w:val="24"/>
          <w:szCs w:val="24"/>
          <w:lang w:val="en-US"/>
        </w:rPr>
        <w:t xml:space="preserve">rmalities were seen in the ECG [see Additional </w:t>
      </w:r>
      <w:r w:rsidR="000D25B4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ED6631">
        <w:rPr>
          <w:rFonts w:ascii="Times New Roman" w:hAnsi="Times New Roman" w:cs="Times New Roman"/>
          <w:sz w:val="24"/>
          <w:szCs w:val="24"/>
          <w:lang w:val="en-US"/>
        </w:rPr>
        <w:t>able 1]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432C5FC6" w14:textId="186312BD" w:rsidR="000C50FA" w:rsidRPr="000C50FA" w:rsidRDefault="000C50FA" w:rsidP="000C50F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Table 1</w:t>
      </w:r>
      <w:r w:rsidRPr="00EC69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5679EC">
        <w:rPr>
          <w:rFonts w:ascii="Times New Roman" w:hAnsi="Times New Roman" w:cs="Times New Roman"/>
          <w:sz w:val="24"/>
          <w:szCs w:val="24"/>
          <w:lang w:val="en-US"/>
        </w:rPr>
        <w:t>Electrocardiogram abnormalities during TEAE perio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Study1</w:t>
      </w:r>
      <w:r w:rsidRPr="005679EC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pPr w:leftFromText="141" w:rightFromText="141" w:vertAnchor="text" w:horzAnchor="margin" w:tblpY="256"/>
        <w:tblW w:w="893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0"/>
        <w:gridCol w:w="753"/>
        <w:gridCol w:w="1034"/>
        <w:gridCol w:w="1134"/>
        <w:gridCol w:w="1134"/>
        <w:gridCol w:w="1276"/>
      </w:tblGrid>
      <w:tr w:rsidR="000C50FA" w:rsidRPr="00F77803" w14:paraId="7977C1A4" w14:textId="77777777" w:rsidTr="00F05CC4">
        <w:trPr>
          <w:trHeight w:val="300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7C4B" w14:textId="77777777" w:rsidR="000C50FA" w:rsidRPr="00C341CA" w:rsidRDefault="000C50FA" w:rsidP="00F05CC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341C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ECG </w:t>
            </w:r>
            <w:proofErr w:type="spellStart"/>
            <w:r w:rsidRPr="00C341C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ameter</w:t>
            </w:r>
            <w:proofErr w:type="spellEnd"/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13A7" w14:textId="77777777" w:rsidR="000C50FA" w:rsidRPr="00C341CA" w:rsidRDefault="000C50FA" w:rsidP="00F05CC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341C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AF4F" w14:textId="77777777" w:rsidR="000C50FA" w:rsidRPr="00C341CA" w:rsidRDefault="000C50FA" w:rsidP="00F05CC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21AC" w14:textId="77777777" w:rsidR="000C50FA" w:rsidRPr="00C341CA" w:rsidRDefault="000C50FA" w:rsidP="00F05CC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9143" w14:textId="77777777" w:rsidR="000C50FA" w:rsidRPr="00C341CA" w:rsidRDefault="000C50FA" w:rsidP="00F05CC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7FA5" w14:textId="77777777" w:rsidR="000C50FA" w:rsidRPr="00C341CA" w:rsidRDefault="000C50FA" w:rsidP="00F05CC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D</w:t>
            </w:r>
          </w:p>
        </w:tc>
      </w:tr>
      <w:tr w:rsidR="000C50FA" w:rsidRPr="00F77803" w14:paraId="6EF546D1" w14:textId="77777777" w:rsidTr="00F05CC4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CB594" w14:textId="77777777" w:rsidR="000C50FA" w:rsidRPr="00C341CA" w:rsidRDefault="000C50FA" w:rsidP="00F05CC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341C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EB220" w14:textId="77777777" w:rsidR="000C50FA" w:rsidRPr="00C341CA" w:rsidRDefault="000C50FA" w:rsidP="00F05CC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341C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645AC8" w14:textId="77777777" w:rsidR="000C50FA" w:rsidRPr="00C341CA" w:rsidRDefault="000C50FA" w:rsidP="00F05CC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341C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FB7D61" w14:textId="77777777" w:rsidR="000C50FA" w:rsidRPr="00C341CA" w:rsidRDefault="000C50FA" w:rsidP="00F05CC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341C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5BA18" w14:textId="77777777" w:rsidR="000C50FA" w:rsidRPr="00C341CA" w:rsidRDefault="000C50FA" w:rsidP="00F05CC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341C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C10BFA" w14:textId="77777777" w:rsidR="000C50FA" w:rsidRPr="00C341CA" w:rsidRDefault="000C50FA" w:rsidP="00F05CC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341C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</w:tr>
      <w:tr w:rsidR="000C50FA" w:rsidRPr="00F77803" w14:paraId="7A898890" w14:textId="77777777" w:rsidTr="00F05CC4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A753" w14:textId="77777777" w:rsidR="000C50FA" w:rsidRPr="00C341CA" w:rsidRDefault="000C50FA" w:rsidP="00F05CC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341C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Tc</w:t>
            </w:r>
            <w:proofErr w:type="spellEnd"/>
            <w:r w:rsidRPr="00C341C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C341C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val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0E77" w14:textId="77777777" w:rsidR="000C50FA" w:rsidRPr="00C341CA" w:rsidRDefault="000C50FA" w:rsidP="00F05CC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D9FA" w14:textId="77777777" w:rsidR="000C50FA" w:rsidRPr="00C341CA" w:rsidRDefault="000C50FA" w:rsidP="00F05CC4">
            <w:pPr>
              <w:spacing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1147" w14:textId="77777777" w:rsidR="000C50FA" w:rsidRPr="00C341CA" w:rsidRDefault="000C50FA" w:rsidP="00F05CC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B93E" w14:textId="77777777" w:rsidR="000C50FA" w:rsidRPr="00C341CA" w:rsidRDefault="000C50FA" w:rsidP="00F05CC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6175" w14:textId="77777777" w:rsidR="000C50FA" w:rsidRPr="00C341CA" w:rsidRDefault="000C50FA" w:rsidP="00F05CC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0C50FA" w:rsidRPr="00F77803" w14:paraId="2E520689" w14:textId="77777777" w:rsidTr="00F05CC4">
        <w:trPr>
          <w:trHeight w:val="300"/>
        </w:trPr>
        <w:tc>
          <w:tcPr>
            <w:tcW w:w="4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EBF6" w14:textId="77777777" w:rsidR="000C50FA" w:rsidRPr="00C341CA" w:rsidRDefault="000C50FA" w:rsidP="00F05CC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C341C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Borderline: 431-450 </w:t>
            </w:r>
            <w:proofErr w:type="spellStart"/>
            <w:r w:rsidRPr="00C341C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s</w:t>
            </w:r>
            <w:proofErr w:type="spellEnd"/>
            <w:r w:rsidRPr="00C341C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</w:t>
            </w:r>
            <w:r w:rsidRPr="00C341C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); 451-470 </w:t>
            </w:r>
            <w:proofErr w:type="spellStart"/>
            <w:r w:rsidRPr="00C341C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s</w:t>
            </w:r>
            <w:proofErr w:type="spellEnd"/>
            <w:r w:rsidRPr="00C341C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</w:t>
            </w:r>
            <w:r w:rsidRPr="00C341C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F949" w14:textId="77777777" w:rsidR="000C50FA" w:rsidRPr="00C341CA" w:rsidRDefault="000C50FA" w:rsidP="00F05CC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341C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/33 (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32D8" w14:textId="77777777" w:rsidR="000C50FA" w:rsidRPr="00C341CA" w:rsidRDefault="000C50FA" w:rsidP="00F05CC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341C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/30 (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73B1" w14:textId="77777777" w:rsidR="000C50FA" w:rsidRPr="00C341CA" w:rsidRDefault="000C50FA" w:rsidP="00F05CC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341C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/30 (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245F" w14:textId="77777777" w:rsidR="000C50FA" w:rsidRPr="00C341CA" w:rsidRDefault="000C50FA" w:rsidP="00F05CC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341C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/18 (17%)</w:t>
            </w:r>
          </w:p>
        </w:tc>
      </w:tr>
      <w:tr w:rsidR="000C50FA" w:rsidRPr="00F77803" w14:paraId="5C458134" w14:textId="77777777" w:rsidTr="00F05CC4">
        <w:trPr>
          <w:trHeight w:val="300"/>
        </w:trPr>
        <w:tc>
          <w:tcPr>
            <w:tcW w:w="4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8E30" w14:textId="77777777" w:rsidR="000C50FA" w:rsidRPr="00C341CA" w:rsidRDefault="000C50FA" w:rsidP="00F05CC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C341C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Prolonged: &gt; 450 </w:t>
            </w:r>
            <w:proofErr w:type="spellStart"/>
            <w:r w:rsidRPr="00C341C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s</w:t>
            </w:r>
            <w:proofErr w:type="spellEnd"/>
            <w:r w:rsidRPr="00C341C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</w:t>
            </w:r>
            <w:r w:rsidRPr="00C341C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); &gt; 470 </w:t>
            </w:r>
            <w:proofErr w:type="spellStart"/>
            <w:r w:rsidRPr="00C341C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s</w:t>
            </w:r>
            <w:proofErr w:type="spellEnd"/>
            <w:r w:rsidRPr="00C341C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</w:t>
            </w:r>
            <w:r w:rsidRPr="00C341C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)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87CD" w14:textId="77777777" w:rsidR="000C50FA" w:rsidRPr="00C341CA" w:rsidRDefault="000C50FA" w:rsidP="00F05CC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341C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/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9E6F" w14:textId="77777777" w:rsidR="000C50FA" w:rsidRPr="00C341CA" w:rsidRDefault="000C50FA" w:rsidP="00F05CC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341C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/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F5CC" w14:textId="77777777" w:rsidR="000C50FA" w:rsidRPr="00C341CA" w:rsidRDefault="000C50FA" w:rsidP="00F05CC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341C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/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550D" w14:textId="77777777" w:rsidR="000C50FA" w:rsidRPr="00C341CA" w:rsidRDefault="000C50FA" w:rsidP="00F05CC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341C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/18</w:t>
            </w:r>
          </w:p>
        </w:tc>
      </w:tr>
      <w:tr w:rsidR="000C50FA" w:rsidRPr="00F77803" w14:paraId="3697CF43" w14:textId="77777777" w:rsidTr="00F05CC4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8B8B" w14:textId="77777777" w:rsidR="000C50FA" w:rsidRPr="00C341CA" w:rsidRDefault="000C50FA" w:rsidP="00F05CC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341C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≥ 500 </w:t>
            </w:r>
            <w:proofErr w:type="spellStart"/>
            <w:r w:rsidRPr="00C341C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s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43AB" w14:textId="77777777" w:rsidR="000C50FA" w:rsidRPr="00C341CA" w:rsidRDefault="000C50FA" w:rsidP="00F05CC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A773" w14:textId="77777777" w:rsidR="000C50FA" w:rsidRPr="00C341CA" w:rsidRDefault="000C50FA" w:rsidP="00F05CC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341C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/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C6B0" w14:textId="77777777" w:rsidR="000C50FA" w:rsidRPr="00C341CA" w:rsidRDefault="000C50FA" w:rsidP="00F05CC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341C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/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1497" w14:textId="77777777" w:rsidR="000C50FA" w:rsidRPr="00C341CA" w:rsidRDefault="000C50FA" w:rsidP="00F05CC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341C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/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F013" w14:textId="77777777" w:rsidR="000C50FA" w:rsidRPr="00C341CA" w:rsidRDefault="000C50FA" w:rsidP="00F05CC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341C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/18</w:t>
            </w:r>
          </w:p>
        </w:tc>
      </w:tr>
      <w:tr w:rsidR="000C50FA" w:rsidRPr="001D435E" w14:paraId="4CCCDC80" w14:textId="77777777" w:rsidTr="00F05CC4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0651" w14:textId="77777777" w:rsidR="000C50FA" w:rsidRPr="00C341CA" w:rsidRDefault="000C50FA" w:rsidP="00F05CC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C341C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QTc</w:t>
            </w:r>
            <w:proofErr w:type="spellEnd"/>
            <w:r w:rsidRPr="00C341C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interval - change from baselin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4E7B" w14:textId="77777777" w:rsidR="000C50FA" w:rsidRPr="00C341CA" w:rsidRDefault="000C50FA" w:rsidP="00F05CC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A4AC" w14:textId="77777777" w:rsidR="000C50FA" w:rsidRPr="00C341CA" w:rsidRDefault="000C50FA" w:rsidP="00F05CC4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01C0" w14:textId="77777777" w:rsidR="000C50FA" w:rsidRPr="00C341CA" w:rsidRDefault="000C50FA" w:rsidP="00F05CC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DD1F" w14:textId="77777777" w:rsidR="000C50FA" w:rsidRPr="00C341CA" w:rsidRDefault="000C50FA" w:rsidP="00F05CC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C059" w14:textId="77777777" w:rsidR="000C50FA" w:rsidRPr="00C341CA" w:rsidRDefault="000C50FA" w:rsidP="00F05CC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</w:tr>
      <w:tr w:rsidR="000C50FA" w:rsidRPr="00F77803" w14:paraId="2B178EB7" w14:textId="77777777" w:rsidTr="00F05CC4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0B9A" w14:textId="77777777" w:rsidR="000C50FA" w:rsidRPr="00C341CA" w:rsidRDefault="000C50FA" w:rsidP="00F05CC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C341C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Borderline: Incr. from B 30-60 </w:t>
            </w:r>
            <w:proofErr w:type="spellStart"/>
            <w:r w:rsidRPr="00C341C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s</w:t>
            </w:r>
            <w:proofErr w:type="spellEnd"/>
            <w:r w:rsidRPr="00C341C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0715" w14:textId="77777777" w:rsidR="000C50FA" w:rsidRPr="00C341CA" w:rsidRDefault="000C50FA" w:rsidP="00F05CC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9F4C" w14:textId="77777777" w:rsidR="000C50FA" w:rsidRPr="00C341CA" w:rsidRDefault="000C50FA" w:rsidP="00F05CC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341C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/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0B51" w14:textId="77777777" w:rsidR="000C50FA" w:rsidRPr="00C341CA" w:rsidRDefault="000C50FA" w:rsidP="00F05CC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341C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/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DAB2" w14:textId="77777777" w:rsidR="000C50FA" w:rsidRPr="00C341CA" w:rsidRDefault="000C50FA" w:rsidP="00F05CC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341C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/30 (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C850" w14:textId="77777777" w:rsidR="000C50FA" w:rsidRPr="00C341CA" w:rsidRDefault="000C50FA" w:rsidP="00F05CC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341C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/18</w:t>
            </w:r>
          </w:p>
        </w:tc>
      </w:tr>
      <w:tr w:rsidR="000C50FA" w:rsidRPr="00F77803" w14:paraId="73726621" w14:textId="77777777" w:rsidTr="00F05CC4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ABA4D" w14:textId="77777777" w:rsidR="000C50FA" w:rsidRPr="00C341CA" w:rsidRDefault="000C50FA" w:rsidP="00F05CC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C341C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Prolonged: Incr. from B &gt; 60 </w:t>
            </w:r>
            <w:proofErr w:type="spellStart"/>
            <w:r w:rsidRPr="00C341C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s</w:t>
            </w:r>
            <w:proofErr w:type="spellEnd"/>
            <w:r w:rsidRPr="00C341C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A022D" w14:textId="77777777" w:rsidR="000C50FA" w:rsidRPr="00C341CA" w:rsidRDefault="000C50FA" w:rsidP="00F05CC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C341C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248E6" w14:textId="77777777" w:rsidR="000C50FA" w:rsidRPr="00C341CA" w:rsidRDefault="000C50FA" w:rsidP="00F05CC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341C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/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35D26" w14:textId="77777777" w:rsidR="000C50FA" w:rsidRPr="00C341CA" w:rsidRDefault="000C50FA" w:rsidP="00F05CC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341C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/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93A1F" w14:textId="77777777" w:rsidR="000C50FA" w:rsidRPr="00C341CA" w:rsidRDefault="000C50FA" w:rsidP="00F05CC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341C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/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77D64" w14:textId="77777777" w:rsidR="000C50FA" w:rsidRPr="00C341CA" w:rsidRDefault="000C50FA" w:rsidP="00F05CC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341C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/18</w:t>
            </w:r>
          </w:p>
        </w:tc>
      </w:tr>
    </w:tbl>
    <w:p w14:paraId="332417AA" w14:textId="03679F06" w:rsidR="006C2C36" w:rsidRDefault="006C2C36" w:rsidP="00ED6631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84710">
        <w:rPr>
          <w:rFonts w:ascii="Times New Roman" w:hAnsi="Times New Roman" w:cs="Times New Roman"/>
          <w:sz w:val="24"/>
          <w:szCs w:val="24"/>
          <w:lang w:val="en-US"/>
        </w:rPr>
        <w:t xml:space="preserve">On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ase of </w:t>
      </w:r>
      <w:r w:rsidRPr="00384710">
        <w:rPr>
          <w:rFonts w:ascii="Times New Roman" w:hAnsi="Times New Roman" w:cs="Times New Roman"/>
          <w:sz w:val="24"/>
          <w:szCs w:val="24"/>
          <w:lang w:val="en-US"/>
        </w:rPr>
        <w:t>bradycardia and o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Pr="00384710">
        <w:rPr>
          <w:rFonts w:ascii="Times New Roman" w:hAnsi="Times New Roman" w:cs="Times New Roman"/>
          <w:sz w:val="24"/>
          <w:szCs w:val="24"/>
          <w:lang w:val="en-US"/>
        </w:rPr>
        <w:t xml:space="preserve"> tachycardia occurred in the adult </w:t>
      </w:r>
      <w:r w:rsidR="002E1CB1">
        <w:rPr>
          <w:rFonts w:ascii="Times New Roman" w:hAnsi="Times New Roman" w:cs="Times New Roman"/>
          <w:sz w:val="24"/>
          <w:szCs w:val="24"/>
          <w:lang w:val="en-US"/>
        </w:rPr>
        <w:t>Group 1A</w:t>
      </w:r>
      <w:r w:rsidRPr="00384710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wo</w:t>
      </w:r>
      <w:r w:rsidRPr="003847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E1CB1">
        <w:rPr>
          <w:rFonts w:ascii="Times New Roman" w:hAnsi="Times New Roman" w:cs="Times New Roman"/>
          <w:sz w:val="24"/>
          <w:szCs w:val="24"/>
          <w:lang w:val="en-US"/>
        </w:rPr>
        <w:t xml:space="preserve">patients from the children Group 1D (3 days IM) </w:t>
      </w:r>
      <w:r>
        <w:rPr>
          <w:rFonts w:ascii="Times New Roman" w:hAnsi="Times New Roman" w:cs="Times New Roman"/>
          <w:sz w:val="24"/>
          <w:szCs w:val="24"/>
          <w:lang w:val="en-US"/>
        </w:rPr>
        <w:t>developed</w:t>
      </w:r>
      <w:r w:rsidRPr="00384710">
        <w:rPr>
          <w:rFonts w:ascii="Times New Roman" w:hAnsi="Times New Roman" w:cs="Times New Roman"/>
          <w:sz w:val="24"/>
          <w:szCs w:val="24"/>
          <w:lang w:val="en-US"/>
        </w:rPr>
        <w:t xml:space="preserve"> thrombocytopenia.</w:t>
      </w:r>
    </w:p>
    <w:p w14:paraId="70CBA36E" w14:textId="77777777" w:rsidR="00E50B04" w:rsidRDefault="00E50B04" w:rsidP="00ED6631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E50B04" w:rsidSect="006B3ED8">
      <w:footerReference w:type="even" r:id="rId8"/>
      <w:footerReference w:type="default" r:id="rId9"/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139C69" w14:textId="77777777" w:rsidR="00720EB6" w:rsidRDefault="00720EB6" w:rsidP="00CD36C5">
      <w:pPr>
        <w:spacing w:line="240" w:lineRule="auto"/>
      </w:pPr>
      <w:r>
        <w:separator/>
      </w:r>
    </w:p>
  </w:endnote>
  <w:endnote w:type="continuationSeparator" w:id="0">
    <w:p w14:paraId="0227CA89" w14:textId="77777777" w:rsidR="00720EB6" w:rsidRDefault="00720EB6" w:rsidP="00CD36C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MT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9A5A5E" w14:textId="77777777" w:rsidR="00440934" w:rsidRDefault="00440934" w:rsidP="00DD6899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4DA4994F" w14:textId="77777777" w:rsidR="00440934" w:rsidRDefault="00440934" w:rsidP="00CD36C5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217FA9" w14:textId="77777777" w:rsidR="00440934" w:rsidRDefault="00440934" w:rsidP="00DD6899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1D435E">
      <w:rPr>
        <w:rStyle w:val="Seitenzahl"/>
        <w:noProof/>
      </w:rPr>
      <w:t>1</w:t>
    </w:r>
    <w:r>
      <w:rPr>
        <w:rStyle w:val="Seitenzahl"/>
      </w:rPr>
      <w:fldChar w:fldCharType="end"/>
    </w:r>
  </w:p>
  <w:p w14:paraId="36B905D5" w14:textId="77777777" w:rsidR="00440934" w:rsidRDefault="00440934" w:rsidP="00CD36C5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9F3365" w14:textId="77777777" w:rsidR="00720EB6" w:rsidRDefault="00720EB6" w:rsidP="00CD36C5">
      <w:pPr>
        <w:spacing w:line="240" w:lineRule="auto"/>
      </w:pPr>
      <w:r>
        <w:separator/>
      </w:r>
    </w:p>
  </w:footnote>
  <w:footnote w:type="continuationSeparator" w:id="0">
    <w:p w14:paraId="70A7E91D" w14:textId="77777777" w:rsidR="00720EB6" w:rsidRDefault="00720EB6" w:rsidP="00CD36C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B695AE3"/>
    <w:multiLevelType w:val="hybridMultilevel"/>
    <w:tmpl w:val="F7507400"/>
    <w:lvl w:ilvl="0" w:tplc="F1807254">
      <w:start w:val="1"/>
      <w:numFmt w:val="bullet"/>
      <w:lvlText w:val="-"/>
      <w:lvlJc w:val="left"/>
      <w:pPr>
        <w:ind w:left="720" w:hanging="360"/>
      </w:pPr>
      <w:rPr>
        <w:rFonts w:ascii="Times New Roman" w:eastAsia="SymbolMT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E32F4D"/>
    <w:multiLevelType w:val="hybridMultilevel"/>
    <w:tmpl w:val="AA1ED0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E33ADF"/>
    <w:multiLevelType w:val="hybridMultilevel"/>
    <w:tmpl w:val="7F8A6F9C"/>
    <w:lvl w:ilvl="0" w:tplc="F1807254">
      <w:start w:val="1"/>
      <w:numFmt w:val="bullet"/>
      <w:lvlText w:val="-"/>
      <w:lvlJc w:val="left"/>
      <w:pPr>
        <w:ind w:left="720" w:hanging="360"/>
      </w:pPr>
      <w:rPr>
        <w:rFonts w:ascii="Times New Roman" w:eastAsia="SymbolMT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CC6960"/>
    <w:multiLevelType w:val="hybridMultilevel"/>
    <w:tmpl w:val="B942D0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C36"/>
    <w:rsid w:val="000C2357"/>
    <w:rsid w:val="000C50FA"/>
    <w:rsid w:val="000D25B4"/>
    <w:rsid w:val="000E0A8C"/>
    <w:rsid w:val="00116632"/>
    <w:rsid w:val="00121DFD"/>
    <w:rsid w:val="001541C0"/>
    <w:rsid w:val="00181DAD"/>
    <w:rsid w:val="001A27B3"/>
    <w:rsid w:val="001B1CBF"/>
    <w:rsid w:val="001B725A"/>
    <w:rsid w:val="001D435E"/>
    <w:rsid w:val="002231C6"/>
    <w:rsid w:val="002D7ECA"/>
    <w:rsid w:val="002E1CB1"/>
    <w:rsid w:val="00304715"/>
    <w:rsid w:val="00310FE0"/>
    <w:rsid w:val="003A08C4"/>
    <w:rsid w:val="003B20F1"/>
    <w:rsid w:val="003E1913"/>
    <w:rsid w:val="003E4977"/>
    <w:rsid w:val="0040147E"/>
    <w:rsid w:val="00401B3A"/>
    <w:rsid w:val="00440934"/>
    <w:rsid w:val="0044547F"/>
    <w:rsid w:val="00465838"/>
    <w:rsid w:val="00473333"/>
    <w:rsid w:val="00503C37"/>
    <w:rsid w:val="00556D78"/>
    <w:rsid w:val="005725A7"/>
    <w:rsid w:val="005A5751"/>
    <w:rsid w:val="005B3B94"/>
    <w:rsid w:val="005B7526"/>
    <w:rsid w:val="006300DA"/>
    <w:rsid w:val="00682908"/>
    <w:rsid w:val="0069572A"/>
    <w:rsid w:val="006B3ED8"/>
    <w:rsid w:val="006C2C36"/>
    <w:rsid w:val="006D0FC1"/>
    <w:rsid w:val="00720EB6"/>
    <w:rsid w:val="0074077E"/>
    <w:rsid w:val="0077365C"/>
    <w:rsid w:val="0079340B"/>
    <w:rsid w:val="008856E0"/>
    <w:rsid w:val="008F4FCD"/>
    <w:rsid w:val="009106A8"/>
    <w:rsid w:val="00912664"/>
    <w:rsid w:val="009246D1"/>
    <w:rsid w:val="00985EF2"/>
    <w:rsid w:val="009B2B71"/>
    <w:rsid w:val="009B60AD"/>
    <w:rsid w:val="009F6F84"/>
    <w:rsid w:val="00A90F11"/>
    <w:rsid w:val="00AB2D64"/>
    <w:rsid w:val="00B529FC"/>
    <w:rsid w:val="00B6260B"/>
    <w:rsid w:val="00B91A4F"/>
    <w:rsid w:val="00C71BC5"/>
    <w:rsid w:val="00CC3E27"/>
    <w:rsid w:val="00CD36C5"/>
    <w:rsid w:val="00D24277"/>
    <w:rsid w:val="00D40BD4"/>
    <w:rsid w:val="00D424F8"/>
    <w:rsid w:val="00D63A7B"/>
    <w:rsid w:val="00D730A5"/>
    <w:rsid w:val="00DD6899"/>
    <w:rsid w:val="00E10F4B"/>
    <w:rsid w:val="00E22680"/>
    <w:rsid w:val="00E43246"/>
    <w:rsid w:val="00E46B42"/>
    <w:rsid w:val="00E50B04"/>
    <w:rsid w:val="00E70232"/>
    <w:rsid w:val="00ED6631"/>
    <w:rsid w:val="00EF7A28"/>
    <w:rsid w:val="00FD059D"/>
    <w:rsid w:val="00FF4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A90B51"/>
  <w15:docId w15:val="{79CBBCFF-B566-490A-A521-725F6BF5C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C2C36"/>
    <w:pPr>
      <w:spacing w:after="0" w:line="48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F4F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F4FCD"/>
    <w:pPr>
      <w:ind w:left="720"/>
      <w:contextualSpacing/>
    </w:pPr>
  </w:style>
  <w:style w:type="paragraph" w:styleId="Fuzeile">
    <w:name w:val="footer"/>
    <w:basedOn w:val="Standard"/>
    <w:link w:val="FuzeileZchn"/>
    <w:uiPriority w:val="99"/>
    <w:unhideWhenUsed/>
    <w:rsid w:val="00CD36C5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D36C5"/>
  </w:style>
  <w:style w:type="character" w:styleId="Seitenzahl">
    <w:name w:val="page number"/>
    <w:basedOn w:val="Absatz-Standardschriftart"/>
    <w:uiPriority w:val="99"/>
    <w:semiHidden/>
    <w:unhideWhenUsed/>
    <w:rsid w:val="00CD36C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2908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290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8C87DC5-31F0-487B-A5AF-F2C77809A2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</dc:creator>
  <cp:keywords/>
  <dc:description/>
  <cp:lastModifiedBy>Jana</cp:lastModifiedBy>
  <cp:revision>2</cp:revision>
  <cp:lastPrinted>2017-01-15T14:45:00Z</cp:lastPrinted>
  <dcterms:created xsi:type="dcterms:W3CDTF">2017-04-29T11:09:00Z</dcterms:created>
  <dcterms:modified xsi:type="dcterms:W3CDTF">2017-04-29T11:09:00Z</dcterms:modified>
</cp:coreProperties>
</file>